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14775" w14:textId="431C1804" w:rsidR="0062646F" w:rsidRPr="005403D7" w:rsidRDefault="00CE09C9" w:rsidP="0062646F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ins w:id="0" w:author="Luisa Alvarado" w:date="2019-07-02T09:24:00Z">
        <w:r>
          <w:rPr>
            <w:rFonts w:ascii="Arial" w:hAnsi="Arial" w:cs="Arial"/>
            <w:b/>
            <w:sz w:val="24"/>
            <w:szCs w:val="24"/>
          </w:rPr>
          <w:t xml:space="preserve">S2 </w:t>
        </w:r>
      </w:ins>
      <w:del w:id="1" w:author="Luisa Alvarado" w:date="2019-07-02T09:17:00Z">
        <w:r w:rsidR="003738FD" w:rsidDel="009A7957">
          <w:rPr>
            <w:rFonts w:ascii="Arial" w:hAnsi="Arial" w:cs="Arial"/>
            <w:b/>
            <w:sz w:val="24"/>
            <w:szCs w:val="24"/>
          </w:rPr>
          <w:delText>S</w:delText>
        </w:r>
      </w:del>
      <w:del w:id="2" w:author="Luisa Alvarado" w:date="2019-07-02T09:16:00Z">
        <w:r w:rsidR="003738FD" w:rsidDel="009A7957">
          <w:rPr>
            <w:rFonts w:ascii="Arial" w:hAnsi="Arial" w:cs="Arial"/>
            <w:b/>
            <w:sz w:val="24"/>
            <w:szCs w:val="24"/>
          </w:rPr>
          <w:delText xml:space="preserve">3 </w:delText>
        </w:r>
      </w:del>
      <w:del w:id="3" w:author="Luisa Alvarado" w:date="2019-07-02T15:00:00Z">
        <w:r w:rsidR="0062646F" w:rsidRPr="00D35A15" w:rsidDel="00F3312B">
          <w:rPr>
            <w:rFonts w:ascii="Arial" w:hAnsi="Arial" w:cs="Arial"/>
            <w:b/>
            <w:sz w:val="24"/>
            <w:szCs w:val="24"/>
          </w:rPr>
          <w:delText xml:space="preserve">Supplemental </w:delText>
        </w:r>
      </w:del>
      <w:r w:rsidR="0062646F" w:rsidRPr="00D35A15">
        <w:rPr>
          <w:rFonts w:ascii="Arial" w:hAnsi="Arial" w:cs="Arial"/>
          <w:b/>
          <w:sz w:val="24"/>
          <w:szCs w:val="24"/>
        </w:rPr>
        <w:t>Table</w:t>
      </w:r>
      <w:bookmarkStart w:id="4" w:name="_GoBack"/>
      <w:bookmarkEnd w:id="4"/>
      <w:del w:id="5" w:author="Luisa Alvarado" w:date="2019-07-02T15:00:00Z">
        <w:r w:rsidR="0062646F" w:rsidRPr="00D35A15" w:rsidDel="00F3312B">
          <w:rPr>
            <w:rFonts w:ascii="Arial" w:hAnsi="Arial" w:cs="Arial"/>
            <w:b/>
            <w:sz w:val="24"/>
            <w:szCs w:val="24"/>
          </w:rPr>
          <w:delText xml:space="preserve"> 2</w:delText>
        </w:r>
      </w:del>
      <w:r w:rsidR="0062646F" w:rsidRPr="00D35A15">
        <w:rPr>
          <w:rFonts w:ascii="Arial" w:hAnsi="Arial" w:cs="Arial"/>
          <w:b/>
          <w:sz w:val="24"/>
          <w:szCs w:val="24"/>
        </w:rPr>
        <w:t xml:space="preserve">. </w:t>
      </w:r>
      <w:r w:rsidR="0062646F" w:rsidRPr="00D35A15">
        <w:rPr>
          <w:rFonts w:ascii="Arial" w:hAnsi="Arial" w:cs="Arial"/>
          <w:sz w:val="24"/>
          <w:szCs w:val="24"/>
        </w:rPr>
        <w:t xml:space="preserve">Predictors of </w:t>
      </w:r>
      <w:r w:rsidR="0062646F" w:rsidRPr="00D35A15">
        <w:rPr>
          <w:rFonts w:ascii="Arial" w:hAnsi="Arial" w:cs="Arial"/>
          <w:color w:val="000000" w:themeColor="text1"/>
          <w:sz w:val="24"/>
          <w:szCs w:val="24"/>
        </w:rPr>
        <w:t xml:space="preserve">laboratory-confirmed </w:t>
      </w:r>
      <w:r w:rsidR="0062646F" w:rsidRPr="00D35A15">
        <w:rPr>
          <w:rFonts w:ascii="Arial" w:hAnsi="Arial" w:cs="Arial"/>
          <w:sz w:val="24"/>
          <w:szCs w:val="24"/>
        </w:rPr>
        <w:t xml:space="preserve">chikungunya versus all other acute febrile illnesses (AFI) and laboratory-confirmed dengue by timing of presentation. </w:t>
      </w:r>
    </w:p>
    <w:tbl>
      <w:tblPr>
        <w:tblStyle w:val="TableGrid"/>
        <w:tblW w:w="13069" w:type="dxa"/>
        <w:jc w:val="center"/>
        <w:tblLayout w:type="fixed"/>
        <w:tblLook w:val="04A0" w:firstRow="1" w:lastRow="0" w:firstColumn="1" w:lastColumn="0" w:noHBand="0" w:noVBand="1"/>
      </w:tblPr>
      <w:tblGrid>
        <w:gridCol w:w="1903"/>
        <w:gridCol w:w="621"/>
        <w:gridCol w:w="623"/>
        <w:gridCol w:w="622"/>
        <w:gridCol w:w="623"/>
        <w:gridCol w:w="622"/>
        <w:gridCol w:w="623"/>
        <w:gridCol w:w="622"/>
        <w:gridCol w:w="623"/>
        <w:gridCol w:w="623"/>
        <w:gridCol w:w="427"/>
        <w:gridCol w:w="42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51"/>
        <w:gridCol w:w="7"/>
      </w:tblGrid>
      <w:tr w:rsidR="0062646F" w:rsidRPr="00DA793B" w14:paraId="192B5610" w14:textId="77777777" w:rsidTr="00A8119A">
        <w:trPr>
          <w:cantSplit/>
          <w:trHeight w:val="173"/>
          <w:jc w:val="center"/>
        </w:trPr>
        <w:tc>
          <w:tcPr>
            <w:tcW w:w="1905" w:type="dxa"/>
            <w:vMerge w:val="restart"/>
          </w:tcPr>
          <w:p w14:paraId="1CDEFAFE" w14:textId="77777777" w:rsidR="0062646F" w:rsidRPr="00DA793B" w:rsidRDefault="0062646F" w:rsidP="00A8119A">
            <w:pPr>
              <w:pStyle w:val="NoSpacing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  <w:b/>
              </w:rPr>
              <w:t>Timing of presentation in days post-illness onset (DPO)</w:t>
            </w:r>
          </w:p>
        </w:tc>
        <w:tc>
          <w:tcPr>
            <w:tcW w:w="5603" w:type="dxa"/>
            <w:gridSpan w:val="9"/>
            <w:vAlign w:val="center"/>
          </w:tcPr>
          <w:p w14:paraId="314FB18C" w14:textId="77777777" w:rsidR="0062646F" w:rsidRPr="00DA793B" w:rsidRDefault="0062646F" w:rsidP="00A8119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  <w:b/>
              </w:rPr>
              <w:t>Positive Predictors for Laboratory-Confirmed Chikungunya</w:t>
            </w:r>
          </w:p>
        </w:tc>
        <w:tc>
          <w:tcPr>
            <w:tcW w:w="5561" w:type="dxa"/>
            <w:gridSpan w:val="14"/>
            <w:shd w:val="clear" w:color="auto" w:fill="D9D9D9" w:themeFill="background1" w:themeFillShade="D9"/>
            <w:vAlign w:val="center"/>
          </w:tcPr>
          <w:p w14:paraId="595B2871" w14:textId="77777777" w:rsidR="0062646F" w:rsidRPr="00DA793B" w:rsidRDefault="0062646F" w:rsidP="00A8119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  <w:b/>
              </w:rPr>
              <w:t>Negative Predictors for Laboratory-Confirmed Chikungunya</w:t>
            </w:r>
          </w:p>
        </w:tc>
      </w:tr>
      <w:tr w:rsidR="0062646F" w:rsidRPr="00DA793B" w14:paraId="5EA0E935" w14:textId="77777777" w:rsidTr="00A8119A">
        <w:trPr>
          <w:gridAfter w:val="1"/>
          <w:wAfter w:w="7" w:type="dxa"/>
          <w:cantSplit/>
          <w:trHeight w:val="2078"/>
          <w:jc w:val="center"/>
        </w:trPr>
        <w:tc>
          <w:tcPr>
            <w:tcW w:w="1905" w:type="dxa"/>
            <w:vMerge/>
          </w:tcPr>
          <w:p w14:paraId="2E916394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622" w:type="dxa"/>
            <w:textDirection w:val="btLr"/>
          </w:tcPr>
          <w:p w14:paraId="1AA5EE59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Joint pain</w:t>
            </w:r>
          </w:p>
        </w:tc>
        <w:tc>
          <w:tcPr>
            <w:tcW w:w="623" w:type="dxa"/>
            <w:textDirection w:val="btLr"/>
          </w:tcPr>
          <w:p w14:paraId="6AB58E0B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Red, swollen joints</w:t>
            </w:r>
          </w:p>
        </w:tc>
        <w:tc>
          <w:tcPr>
            <w:tcW w:w="622" w:type="dxa"/>
            <w:textDirection w:val="btLr"/>
          </w:tcPr>
          <w:p w14:paraId="5217214C" w14:textId="77777777" w:rsidR="0062646F" w:rsidRPr="00DA793B" w:rsidRDefault="0062646F" w:rsidP="00A8119A">
            <w:pPr>
              <w:pStyle w:val="NoSpacing"/>
              <w:spacing w:line="200" w:lineRule="exact"/>
              <w:ind w:left="115" w:right="115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Muscle, bone, or back pain</w:t>
            </w:r>
          </w:p>
        </w:tc>
        <w:tc>
          <w:tcPr>
            <w:tcW w:w="623" w:type="dxa"/>
            <w:textDirection w:val="btLr"/>
          </w:tcPr>
          <w:p w14:paraId="5C6550A0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Skin rash</w:t>
            </w:r>
          </w:p>
        </w:tc>
        <w:tc>
          <w:tcPr>
            <w:tcW w:w="622" w:type="dxa"/>
            <w:textDirection w:val="btLr"/>
          </w:tcPr>
          <w:p w14:paraId="35D2F92B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Pruritic skin</w:t>
            </w:r>
          </w:p>
        </w:tc>
        <w:tc>
          <w:tcPr>
            <w:tcW w:w="623" w:type="dxa"/>
            <w:textDirection w:val="btLr"/>
          </w:tcPr>
          <w:p w14:paraId="79ADC7CD" w14:textId="77777777" w:rsidR="0062646F" w:rsidRPr="00DA793B" w:rsidRDefault="0062646F" w:rsidP="00A8119A">
            <w:pPr>
              <w:pStyle w:val="NoSpacing"/>
              <w:spacing w:line="200" w:lineRule="exact"/>
              <w:ind w:left="115" w:right="115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Facial and/or neck erythema</w:t>
            </w:r>
          </w:p>
        </w:tc>
        <w:tc>
          <w:tcPr>
            <w:tcW w:w="622" w:type="dxa"/>
            <w:textDirection w:val="btLr"/>
          </w:tcPr>
          <w:p w14:paraId="1AD6F3DE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Red conjunctiva</w:t>
            </w:r>
          </w:p>
        </w:tc>
        <w:tc>
          <w:tcPr>
            <w:tcW w:w="623" w:type="dxa"/>
            <w:textDirection w:val="btLr"/>
          </w:tcPr>
          <w:p w14:paraId="435650CF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Any bleeding</w:t>
            </w:r>
          </w:p>
        </w:tc>
        <w:tc>
          <w:tcPr>
            <w:tcW w:w="623" w:type="dxa"/>
            <w:textDirection w:val="btLr"/>
          </w:tcPr>
          <w:p w14:paraId="6166E1C6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Irritability</w:t>
            </w:r>
          </w:p>
        </w:tc>
        <w:tc>
          <w:tcPr>
            <w:tcW w:w="427" w:type="dxa"/>
            <w:shd w:val="clear" w:color="auto" w:fill="F2F2F2" w:themeFill="background1" w:themeFillShade="F2"/>
            <w:textDirection w:val="btLr"/>
          </w:tcPr>
          <w:p w14:paraId="42F05B32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Thrombocytopenia</w:t>
            </w:r>
          </w:p>
        </w:tc>
        <w:tc>
          <w:tcPr>
            <w:tcW w:w="427" w:type="dxa"/>
            <w:shd w:val="clear" w:color="auto" w:fill="F2F2F2" w:themeFill="background1" w:themeFillShade="F2"/>
            <w:textDirection w:val="btLr"/>
          </w:tcPr>
          <w:p w14:paraId="19E76715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Leukopenia</w:t>
            </w:r>
          </w:p>
        </w:tc>
        <w:tc>
          <w:tcPr>
            <w:tcW w:w="422" w:type="dxa"/>
            <w:shd w:val="clear" w:color="auto" w:fill="F2F2F2" w:themeFill="background1" w:themeFillShade="F2"/>
            <w:textDirection w:val="btLr"/>
          </w:tcPr>
          <w:p w14:paraId="5D6A42E8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Cough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5095938D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proofErr w:type="spellStart"/>
            <w:r w:rsidRPr="00DA793B">
              <w:rPr>
                <w:rFonts w:ascii="Arial" w:hAnsi="Arial" w:cs="Arial"/>
              </w:rPr>
              <w:t>Rhin</w:t>
            </w:r>
            <w:del w:id="6" w:author="Luisa Alvarado" w:date="2019-07-02T09:17:00Z">
              <w:r w:rsidRPr="00DA793B" w:rsidDel="009A7957">
                <w:rPr>
                  <w:rFonts w:ascii="Arial" w:hAnsi="Arial" w:cs="Arial"/>
                </w:rPr>
                <w:delText>n</w:delText>
              </w:r>
            </w:del>
            <w:r w:rsidRPr="00DA793B">
              <w:rPr>
                <w:rFonts w:ascii="Arial" w:hAnsi="Arial" w:cs="Arial"/>
              </w:rPr>
              <w:t>orhea</w:t>
            </w:r>
            <w:proofErr w:type="spellEnd"/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154A56D3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Sore throat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btLr"/>
          </w:tcPr>
          <w:p w14:paraId="5FF1A4E2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Diarrhea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544F4FD6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Abdominal pain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01B6A780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Nausea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57449C69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Anorexia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btLr"/>
          </w:tcPr>
          <w:p w14:paraId="7E3149DA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Poor circulation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43EB1BA5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Dizziness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btLr"/>
          </w:tcPr>
          <w:p w14:paraId="2D904EB3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Head ache</w:t>
            </w:r>
          </w:p>
        </w:tc>
        <w:tc>
          <w:tcPr>
            <w:tcW w:w="451" w:type="dxa"/>
            <w:shd w:val="clear" w:color="auto" w:fill="F2F2F2" w:themeFill="background1" w:themeFillShade="F2"/>
            <w:textDirection w:val="btLr"/>
          </w:tcPr>
          <w:p w14:paraId="142806FE" w14:textId="77777777" w:rsidR="0062646F" w:rsidRPr="00DA793B" w:rsidRDefault="0062646F" w:rsidP="00A8119A">
            <w:pPr>
              <w:pStyle w:val="NoSpacing"/>
              <w:ind w:left="113" w:right="113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Eye pain</w:t>
            </w:r>
          </w:p>
        </w:tc>
      </w:tr>
      <w:tr w:rsidR="0062646F" w:rsidRPr="00DA793B" w14:paraId="60F091F2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5E1F732A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  <w:b/>
              </w:rPr>
              <w:t>Any DPO</w:t>
            </w:r>
          </w:p>
        </w:tc>
        <w:tc>
          <w:tcPr>
            <w:tcW w:w="622" w:type="dxa"/>
          </w:tcPr>
          <w:p w14:paraId="7791F51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35743D3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475E048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7CE0B82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5405E62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015BE16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3CE307D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6CB040E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0B7EBD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AE04B6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39BACC7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2" w:type="dxa"/>
            <w:shd w:val="clear" w:color="auto" w:fill="F2F2F2" w:themeFill="background1" w:themeFillShade="F2"/>
          </w:tcPr>
          <w:p w14:paraId="4E430E3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D84CF5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B12E60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F0FF8B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2C500F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AC2A29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7E4C17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DDFC68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CD10FE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B5AD97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47569DC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23BEF568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081BCDE7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 xml:space="preserve">   All AFIs</w:t>
            </w:r>
          </w:p>
        </w:tc>
        <w:tc>
          <w:tcPr>
            <w:tcW w:w="622" w:type="dxa"/>
          </w:tcPr>
          <w:p w14:paraId="2DB6DA5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5AE39AD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622" w:type="dxa"/>
          </w:tcPr>
          <w:p w14:paraId="68B721E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549BD2C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2" w:type="dxa"/>
          </w:tcPr>
          <w:p w14:paraId="78F15FB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5EF32B9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622" w:type="dxa"/>
          </w:tcPr>
          <w:p w14:paraId="31DBBD1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55F1B32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623" w:type="dxa"/>
          </w:tcPr>
          <w:p w14:paraId="3473E2C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5CCF917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220C12F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422" w:type="dxa"/>
            <w:shd w:val="clear" w:color="auto" w:fill="F2F2F2" w:themeFill="background1" w:themeFillShade="F2"/>
          </w:tcPr>
          <w:p w14:paraId="443F6E6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07C6BB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03D520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B819F4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6C754F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8140F4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49A03E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395C11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31C697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406CE3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3422526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7589EB0B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6FD96A06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 xml:space="preserve">   Dengue</w:t>
            </w:r>
          </w:p>
        </w:tc>
        <w:tc>
          <w:tcPr>
            <w:tcW w:w="622" w:type="dxa"/>
          </w:tcPr>
          <w:p w14:paraId="02C560D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3" w:type="dxa"/>
          </w:tcPr>
          <w:p w14:paraId="691FF67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2" w:type="dxa"/>
          </w:tcPr>
          <w:p w14:paraId="0A3FD49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DCC1BD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2" w:type="dxa"/>
          </w:tcPr>
          <w:p w14:paraId="2A54152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76BBD55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1EF4BE4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2E3488E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3" w:type="dxa"/>
          </w:tcPr>
          <w:p w14:paraId="3073E67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695D756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416E4BF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2" w:type="dxa"/>
            <w:shd w:val="clear" w:color="auto" w:fill="F2F2F2" w:themeFill="background1" w:themeFillShade="F2"/>
          </w:tcPr>
          <w:p w14:paraId="3F64D7C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AB7156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CBE0DE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227405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6DB134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D8073C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3E7387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86F1C6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9A0909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FD7415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0FF2ED6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</w:tr>
      <w:tr w:rsidR="0062646F" w:rsidRPr="00DA793B" w14:paraId="6CBC0386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470AFD68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  <w:b/>
              </w:rPr>
              <w:t>&lt;3 DPO</w:t>
            </w:r>
          </w:p>
        </w:tc>
        <w:tc>
          <w:tcPr>
            <w:tcW w:w="622" w:type="dxa"/>
          </w:tcPr>
          <w:p w14:paraId="0BA854B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53C7242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19C3026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693FE42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5320E25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2F972D1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55A8D7B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969637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6B18FAE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385F799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1C87CE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2" w:type="dxa"/>
            <w:shd w:val="clear" w:color="auto" w:fill="F2F2F2" w:themeFill="background1" w:themeFillShade="F2"/>
          </w:tcPr>
          <w:p w14:paraId="436BBA9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6E1766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2879DC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7BC2DF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93C145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0E4ABC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FA0277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E172FC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A91224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CDC41E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48D9F5E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70C4D9CE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03E00CA4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 xml:space="preserve">   All AFIs</w:t>
            </w:r>
          </w:p>
        </w:tc>
        <w:tc>
          <w:tcPr>
            <w:tcW w:w="622" w:type="dxa"/>
          </w:tcPr>
          <w:p w14:paraId="4551A4D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682E1EA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622" w:type="dxa"/>
          </w:tcPr>
          <w:p w14:paraId="4C5AD63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53D9DFB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2" w:type="dxa"/>
          </w:tcPr>
          <w:p w14:paraId="68693FF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28C876B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622" w:type="dxa"/>
          </w:tcPr>
          <w:p w14:paraId="2D7F585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096C15B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  <w:r w:rsidRPr="00DA793B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623" w:type="dxa"/>
          </w:tcPr>
          <w:p w14:paraId="1289AB6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6806DE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4805CDB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2" w:type="dxa"/>
            <w:shd w:val="clear" w:color="auto" w:fill="F2F2F2" w:themeFill="background1" w:themeFillShade="F2"/>
          </w:tcPr>
          <w:p w14:paraId="21B22DF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B9B1F7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9123EC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BFEC3A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7A612A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92650B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DF3FB6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3FFDC8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9BD1A6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6AA29E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49161F8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32F2275F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4AE4AA86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 xml:space="preserve">   Dengue</w:t>
            </w:r>
          </w:p>
        </w:tc>
        <w:tc>
          <w:tcPr>
            <w:tcW w:w="622" w:type="dxa"/>
          </w:tcPr>
          <w:p w14:paraId="416EA5B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3" w:type="dxa"/>
          </w:tcPr>
          <w:p w14:paraId="4CD8C29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2" w:type="dxa"/>
          </w:tcPr>
          <w:p w14:paraId="32AEC60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75F078F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A793B">
              <w:rPr>
                <w:rFonts w:ascii="Arial" w:hAnsi="Arial" w:cs="Arial"/>
              </w:rPr>
              <w:t>O</w:t>
            </w:r>
            <w:r w:rsidRPr="00DA793B">
              <w:rPr>
                <w:rFonts w:ascii="Arial" w:hAnsi="Arial" w:cs="Arial"/>
                <w:vertAlign w:val="superscript"/>
              </w:rPr>
              <w:t>£</w:t>
            </w:r>
          </w:p>
        </w:tc>
        <w:tc>
          <w:tcPr>
            <w:tcW w:w="622" w:type="dxa"/>
          </w:tcPr>
          <w:p w14:paraId="255EC92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05769A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747E1ED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2572D84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41E00D7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4B71306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505A8C4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2" w:type="dxa"/>
            <w:shd w:val="clear" w:color="auto" w:fill="F2F2F2" w:themeFill="background1" w:themeFillShade="F2"/>
          </w:tcPr>
          <w:p w14:paraId="3CC5383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50B8D4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738703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2B36562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E951F3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9DC630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6CF73F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4FA0603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698BCA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C8A513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215AC98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03084853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0EDD2D80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  <w:b/>
              </w:rPr>
              <w:t>3-5 DPO</w:t>
            </w:r>
          </w:p>
        </w:tc>
        <w:tc>
          <w:tcPr>
            <w:tcW w:w="622" w:type="dxa"/>
          </w:tcPr>
          <w:p w14:paraId="56272DA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380EB18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26BCCCA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3402EE6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6F804B1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27CEA11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3D074F2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5C74ED9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0CCC03A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09B4642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6871E648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2" w:type="dxa"/>
            <w:shd w:val="clear" w:color="auto" w:fill="F2F2F2" w:themeFill="background1" w:themeFillShade="F2"/>
          </w:tcPr>
          <w:p w14:paraId="749C3D0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8DD624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010DF1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24B5B4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FF8CE0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7043D8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8B9483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571486E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989123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A8D3CF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0769DB2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40E7D3BA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6FCB48A1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</w:rPr>
              <w:t xml:space="preserve">   All AFIs</w:t>
            </w:r>
          </w:p>
        </w:tc>
        <w:tc>
          <w:tcPr>
            <w:tcW w:w="622" w:type="dxa"/>
          </w:tcPr>
          <w:p w14:paraId="64AE365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0A6756B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2" w:type="dxa"/>
          </w:tcPr>
          <w:p w14:paraId="39774DC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30F093B4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2" w:type="dxa"/>
          </w:tcPr>
          <w:p w14:paraId="185F3F4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190A527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3C098AD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623" w:type="dxa"/>
          </w:tcPr>
          <w:p w14:paraId="5521745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7F78F39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dxa"/>
            <w:shd w:val="clear" w:color="auto" w:fill="F2F2F2" w:themeFill="background1" w:themeFillShade="F2"/>
          </w:tcPr>
          <w:p w14:paraId="5E25B45B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7" w:type="dxa"/>
            <w:shd w:val="clear" w:color="auto" w:fill="F2F2F2" w:themeFill="background1" w:themeFillShade="F2"/>
          </w:tcPr>
          <w:p w14:paraId="6784F26E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2" w:type="dxa"/>
            <w:shd w:val="clear" w:color="auto" w:fill="F2F2F2" w:themeFill="background1" w:themeFillShade="F2"/>
          </w:tcPr>
          <w:p w14:paraId="72554AF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D29B9E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4CC9F9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91430B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69CA3EF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249D30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53281A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3DA494A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DE85C6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62CE38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0321C0A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46F" w:rsidRPr="00DA793B" w14:paraId="49FBB361" w14:textId="77777777" w:rsidTr="00A8119A">
        <w:trPr>
          <w:gridAfter w:val="1"/>
          <w:wAfter w:w="7" w:type="dxa"/>
          <w:trHeight w:hRule="exact" w:val="367"/>
          <w:jc w:val="center"/>
        </w:trPr>
        <w:tc>
          <w:tcPr>
            <w:tcW w:w="1905" w:type="dxa"/>
          </w:tcPr>
          <w:p w14:paraId="18B26E5A" w14:textId="77777777" w:rsidR="0062646F" w:rsidRPr="00DA793B" w:rsidRDefault="0062646F" w:rsidP="00A8119A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DA793B">
              <w:rPr>
                <w:rFonts w:ascii="Arial" w:hAnsi="Arial" w:cs="Arial"/>
              </w:rPr>
              <w:t xml:space="preserve">   Dengue</w:t>
            </w:r>
          </w:p>
        </w:tc>
        <w:tc>
          <w:tcPr>
            <w:tcW w:w="622" w:type="dxa"/>
          </w:tcPr>
          <w:p w14:paraId="10402CC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09022C4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2" w:type="dxa"/>
          </w:tcPr>
          <w:p w14:paraId="336967C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6DBFEC4D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76D93517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623" w:type="dxa"/>
          </w:tcPr>
          <w:p w14:paraId="05D69B9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dxa"/>
          </w:tcPr>
          <w:p w14:paraId="151B701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58A79E0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3" w:type="dxa"/>
          </w:tcPr>
          <w:p w14:paraId="31659E66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27A8992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1FC69B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B6FD2B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BF2A1E5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639C6FA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0193372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7B8380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149278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  <w:r w:rsidRPr="00DA793B">
              <w:rPr>
                <w:rFonts w:ascii="Arial" w:hAnsi="Arial" w:cs="Arial"/>
              </w:rPr>
              <w:t>O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E7D3421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</w:tcPr>
          <w:p w14:paraId="144590E3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BD3FF19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EEE497C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dxa"/>
            <w:shd w:val="clear" w:color="auto" w:fill="F2F2F2" w:themeFill="background1" w:themeFillShade="F2"/>
          </w:tcPr>
          <w:p w14:paraId="3685E700" w14:textId="77777777" w:rsidR="0062646F" w:rsidRPr="00DA793B" w:rsidRDefault="0062646F" w:rsidP="00A8119A">
            <w:pPr>
              <w:pStyle w:val="NoSpacing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81D7BE9" w14:textId="77777777" w:rsidR="0062646F" w:rsidRPr="00D35A15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X = comparison group was all other AFI; O = comparison group was RT-PCR positive dengue cases.</w:t>
      </w:r>
    </w:p>
    <w:p w14:paraId="7E277428" w14:textId="77777777" w:rsidR="0062646F" w:rsidRPr="00D35A15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*Positive predictor of chikungunya in all groups except children &lt; 5 years old.</w:t>
      </w:r>
    </w:p>
    <w:p w14:paraId="4AA00C8E" w14:textId="77777777" w:rsidR="0062646F" w:rsidRPr="00D35A15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† Negative predictor of chikungunya only among children &lt;20 years old.</w:t>
      </w:r>
    </w:p>
    <w:p w14:paraId="790E7E52" w14:textId="77777777" w:rsidR="0062646F" w:rsidRPr="00D35A15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‡ Positive predictor of chikungunya only among children &lt;5 years old.</w:t>
      </w:r>
    </w:p>
    <w:p w14:paraId="3C110EB8" w14:textId="77777777" w:rsidR="0062646F" w:rsidRPr="00D35A15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** Positive predictor of chikungunya only among adults 20 years old or older.</w:t>
      </w:r>
    </w:p>
    <w:p w14:paraId="0A605769" w14:textId="2016EC4D" w:rsidR="0062646F" w:rsidRPr="0062646F" w:rsidRDefault="0062646F" w:rsidP="0062646F">
      <w:pPr>
        <w:pStyle w:val="NoSpacing"/>
        <w:spacing w:line="360" w:lineRule="auto"/>
        <w:ind w:firstLine="270"/>
        <w:rPr>
          <w:rFonts w:ascii="Arial" w:hAnsi="Arial" w:cs="Arial"/>
          <w:sz w:val="20"/>
          <w:szCs w:val="20"/>
        </w:rPr>
      </w:pPr>
      <w:r w:rsidRPr="00D35A15">
        <w:rPr>
          <w:rFonts w:ascii="Arial" w:hAnsi="Arial" w:cs="Arial"/>
          <w:sz w:val="20"/>
          <w:szCs w:val="20"/>
        </w:rPr>
        <w:t>£ Positive predictive of chikungunya only among children 5 - 19 years o</w:t>
      </w:r>
      <w:r>
        <w:rPr>
          <w:rFonts w:ascii="Arial" w:hAnsi="Arial" w:cs="Arial"/>
          <w:sz w:val="20"/>
          <w:szCs w:val="20"/>
        </w:rPr>
        <w:t>ld.</w:t>
      </w:r>
    </w:p>
    <w:sectPr w:rsidR="0062646F" w:rsidRPr="0062646F" w:rsidSect="00A8267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isa Alvarado">
    <w15:presenceInfo w15:providerId="AD" w15:userId="S::lalvarado@psm.edu::3a42aade-517a-4af9-85d6-f44bd7384d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54"/>
    <w:rsid w:val="000237F3"/>
    <w:rsid w:val="00032190"/>
    <w:rsid w:val="00064062"/>
    <w:rsid w:val="000942DB"/>
    <w:rsid w:val="000A290A"/>
    <w:rsid w:val="000A75C3"/>
    <w:rsid w:val="000C2E61"/>
    <w:rsid w:val="000E0CBB"/>
    <w:rsid w:val="000E3F6D"/>
    <w:rsid w:val="001157AE"/>
    <w:rsid w:val="00117F6B"/>
    <w:rsid w:val="001235CB"/>
    <w:rsid w:val="00125BD3"/>
    <w:rsid w:val="00152FCE"/>
    <w:rsid w:val="00154F95"/>
    <w:rsid w:val="00161B5F"/>
    <w:rsid w:val="00164A94"/>
    <w:rsid w:val="00195E9E"/>
    <w:rsid w:val="001C0D43"/>
    <w:rsid w:val="001D60E9"/>
    <w:rsid w:val="00205D82"/>
    <w:rsid w:val="00216854"/>
    <w:rsid w:val="0025090C"/>
    <w:rsid w:val="002A2CCD"/>
    <w:rsid w:val="002B52FE"/>
    <w:rsid w:val="00302715"/>
    <w:rsid w:val="00307037"/>
    <w:rsid w:val="003738FD"/>
    <w:rsid w:val="00384CC4"/>
    <w:rsid w:val="0039259E"/>
    <w:rsid w:val="003C7CB2"/>
    <w:rsid w:val="003C7E3F"/>
    <w:rsid w:val="003E23CF"/>
    <w:rsid w:val="003E2DDA"/>
    <w:rsid w:val="00413F94"/>
    <w:rsid w:val="00417E1F"/>
    <w:rsid w:val="00422DE7"/>
    <w:rsid w:val="00442F24"/>
    <w:rsid w:val="00467B17"/>
    <w:rsid w:val="004A51F1"/>
    <w:rsid w:val="004B3D9C"/>
    <w:rsid w:val="004C5C8B"/>
    <w:rsid w:val="004C6CFB"/>
    <w:rsid w:val="004D0F2F"/>
    <w:rsid w:val="004D15BB"/>
    <w:rsid w:val="004D2393"/>
    <w:rsid w:val="004E4EFE"/>
    <w:rsid w:val="0050161B"/>
    <w:rsid w:val="0050230D"/>
    <w:rsid w:val="005112EA"/>
    <w:rsid w:val="005133EE"/>
    <w:rsid w:val="005403D7"/>
    <w:rsid w:val="00547CBF"/>
    <w:rsid w:val="00550AED"/>
    <w:rsid w:val="0058585E"/>
    <w:rsid w:val="00590602"/>
    <w:rsid w:val="005C26C9"/>
    <w:rsid w:val="005C36D5"/>
    <w:rsid w:val="0061163E"/>
    <w:rsid w:val="0062646F"/>
    <w:rsid w:val="00633A25"/>
    <w:rsid w:val="006B2760"/>
    <w:rsid w:val="006B3990"/>
    <w:rsid w:val="006E338A"/>
    <w:rsid w:val="00732A5E"/>
    <w:rsid w:val="00736A0C"/>
    <w:rsid w:val="00745DF2"/>
    <w:rsid w:val="007531B2"/>
    <w:rsid w:val="0078721C"/>
    <w:rsid w:val="007C5508"/>
    <w:rsid w:val="007E2A17"/>
    <w:rsid w:val="007E2D9E"/>
    <w:rsid w:val="008212A9"/>
    <w:rsid w:val="00853C9A"/>
    <w:rsid w:val="008A1F6F"/>
    <w:rsid w:val="008A35CE"/>
    <w:rsid w:val="008B4325"/>
    <w:rsid w:val="008D7193"/>
    <w:rsid w:val="008E143A"/>
    <w:rsid w:val="00903E17"/>
    <w:rsid w:val="00942410"/>
    <w:rsid w:val="00950E8F"/>
    <w:rsid w:val="0099488A"/>
    <w:rsid w:val="009A6031"/>
    <w:rsid w:val="009A7957"/>
    <w:rsid w:val="009A7FCE"/>
    <w:rsid w:val="009C2116"/>
    <w:rsid w:val="009D0C67"/>
    <w:rsid w:val="009D1F21"/>
    <w:rsid w:val="009E133B"/>
    <w:rsid w:val="009F03D1"/>
    <w:rsid w:val="00A06B7A"/>
    <w:rsid w:val="00A26803"/>
    <w:rsid w:val="00A571B1"/>
    <w:rsid w:val="00A62B23"/>
    <w:rsid w:val="00A76CD8"/>
    <w:rsid w:val="00A80CF0"/>
    <w:rsid w:val="00A82672"/>
    <w:rsid w:val="00A84BFA"/>
    <w:rsid w:val="00AB5958"/>
    <w:rsid w:val="00AC3D39"/>
    <w:rsid w:val="00B105CC"/>
    <w:rsid w:val="00B227A7"/>
    <w:rsid w:val="00B25F66"/>
    <w:rsid w:val="00B70B17"/>
    <w:rsid w:val="00B74283"/>
    <w:rsid w:val="00B967E5"/>
    <w:rsid w:val="00BA6612"/>
    <w:rsid w:val="00BB0E2A"/>
    <w:rsid w:val="00BC3AD8"/>
    <w:rsid w:val="00BD63EF"/>
    <w:rsid w:val="00BE05A9"/>
    <w:rsid w:val="00C16132"/>
    <w:rsid w:val="00C16250"/>
    <w:rsid w:val="00C2046A"/>
    <w:rsid w:val="00C37E57"/>
    <w:rsid w:val="00C543A2"/>
    <w:rsid w:val="00C632D3"/>
    <w:rsid w:val="00C7093F"/>
    <w:rsid w:val="00CC3EA5"/>
    <w:rsid w:val="00CC4F81"/>
    <w:rsid w:val="00CE09C9"/>
    <w:rsid w:val="00CE7CAA"/>
    <w:rsid w:val="00D010B2"/>
    <w:rsid w:val="00D02FF1"/>
    <w:rsid w:val="00D06B6D"/>
    <w:rsid w:val="00D20906"/>
    <w:rsid w:val="00D3782A"/>
    <w:rsid w:val="00D453FC"/>
    <w:rsid w:val="00D45F00"/>
    <w:rsid w:val="00D66BA4"/>
    <w:rsid w:val="00DC6EE2"/>
    <w:rsid w:val="00DF2B5E"/>
    <w:rsid w:val="00E164C0"/>
    <w:rsid w:val="00E40418"/>
    <w:rsid w:val="00E6146F"/>
    <w:rsid w:val="00EA2DFB"/>
    <w:rsid w:val="00EB677D"/>
    <w:rsid w:val="00EC0DB1"/>
    <w:rsid w:val="00F02C7D"/>
    <w:rsid w:val="00F223A3"/>
    <w:rsid w:val="00F3312B"/>
    <w:rsid w:val="00F74544"/>
    <w:rsid w:val="00FC6999"/>
    <w:rsid w:val="00FF2E6C"/>
    <w:rsid w:val="00FF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5845"/>
  <w15:chartTrackingRefBased/>
  <w15:docId w15:val="{000EE52D-75F3-B341-836E-7EB15B6C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54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F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6854"/>
  </w:style>
  <w:style w:type="character" w:customStyle="1" w:styleId="Heading2Char">
    <w:name w:val="Heading 2 Char"/>
    <w:basedOn w:val="DefaultParagraphFont"/>
    <w:link w:val="Heading2"/>
    <w:uiPriority w:val="9"/>
    <w:rsid w:val="000E3F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264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2646F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62646F"/>
    <w:rPr>
      <w:rFonts w:ascii="Calibri" w:eastAsia="Times New Roma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9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9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lvarado</dc:creator>
  <cp:keywords/>
  <dc:description/>
  <cp:lastModifiedBy>Luisa Alvarado</cp:lastModifiedBy>
  <cp:revision>4</cp:revision>
  <dcterms:created xsi:type="dcterms:W3CDTF">2019-07-02T13:17:00Z</dcterms:created>
  <dcterms:modified xsi:type="dcterms:W3CDTF">2019-07-02T19:00:00Z</dcterms:modified>
</cp:coreProperties>
</file>